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6" w:type="dxa"/>
        <w:tblInd w:w="17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7732"/>
      </w:tblGrid>
      <w:tr w:rsidR="00F2124F" w:rsidRPr="00DD190A" w14:paraId="694EB5F6" w14:textId="77777777" w:rsidTr="00113A80">
        <w:trPr>
          <w:trHeight w:val="260"/>
        </w:trPr>
        <w:tc>
          <w:tcPr>
            <w:tcW w:w="1304" w:type="dxa"/>
            <w:shd w:val="clear" w:color="auto" w:fill="auto"/>
            <w:noWrap/>
            <w:vAlign w:val="center"/>
          </w:tcPr>
          <w:p w14:paraId="051F1184" w14:textId="77777777" w:rsidR="00F2124F" w:rsidRPr="003C3AFA" w:rsidRDefault="00F2124F" w:rsidP="002916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13EF95B3" w14:textId="77777777" w:rsidR="00F2124F" w:rsidRPr="00DD190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</w:tbl>
    <w:p w14:paraId="0BA79894" w14:textId="77777777" w:rsidR="004E3D11" w:rsidRPr="00C74F90" w:rsidRDefault="00DE7A72" w:rsidP="00291622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</w:t>
      </w:r>
      <w:r w:rsidR="00291622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 w:rsidR="00136DA1" w:rsidRPr="00C42ED7">
        <w:rPr>
          <w:rFonts w:ascii="Times New Roman" w:hAnsi="Times New Roman" w:cs="Times New Roman"/>
          <w:b/>
        </w:rPr>
        <w:t>:</w:t>
      </w:r>
      <w:r w:rsidR="00136DA1" w:rsidRPr="00136DA1">
        <w:rPr>
          <w:rFonts w:ascii="Times New Roman" w:hAnsi="Times New Roman" w:cs="Times New Roman"/>
        </w:rPr>
        <w:t xml:space="preserve"> </w:t>
      </w:r>
      <w:r w:rsidR="00C42ED7" w:rsidRPr="00C74F90">
        <w:rPr>
          <w:rFonts w:ascii="Times New Roman" w:hAnsi="Times New Roman" w:hint="eastAsia"/>
          <w:b/>
          <w:szCs w:val="24"/>
        </w:rPr>
        <w:t xml:space="preserve">The </w:t>
      </w:r>
      <w:r w:rsidR="005A25CF" w:rsidRPr="00C74F90">
        <w:rPr>
          <w:rFonts w:ascii="Times New Roman" w:hAnsi="Times New Roman" w:hint="eastAsia"/>
          <w:b/>
          <w:szCs w:val="24"/>
        </w:rPr>
        <w:t xml:space="preserve">list of identified </w:t>
      </w:r>
      <w:proofErr w:type="spellStart"/>
      <w:r w:rsidR="005A25CF" w:rsidRPr="00C74F90">
        <w:rPr>
          <w:rFonts w:ascii="Times New Roman" w:hAnsi="Times New Roman" w:hint="eastAsia"/>
          <w:b/>
          <w:szCs w:val="24"/>
        </w:rPr>
        <w:t>glycopeptides</w:t>
      </w:r>
      <w:proofErr w:type="spellEnd"/>
      <w:r w:rsidR="005A25CF" w:rsidRPr="00C74F90">
        <w:rPr>
          <w:rFonts w:ascii="Times New Roman" w:hAnsi="Times New Roman" w:hint="eastAsia"/>
          <w:b/>
          <w:szCs w:val="24"/>
        </w:rPr>
        <w:t xml:space="preserve"> from </w:t>
      </w:r>
      <w:r w:rsidR="00F30844" w:rsidRPr="00C74F90">
        <w:rPr>
          <w:rFonts w:ascii="Times New Roman" w:hAnsi="Times New Roman" w:hint="eastAsia"/>
          <w:b/>
          <w:szCs w:val="24"/>
        </w:rPr>
        <w:t xml:space="preserve">homo plasma </w:t>
      </w:r>
      <w:proofErr w:type="spellStart"/>
      <w:r w:rsidR="00F30844" w:rsidRPr="00C74F90">
        <w:rPr>
          <w:rFonts w:ascii="Times New Roman" w:hAnsi="Times New Roman" w:hint="eastAsia"/>
          <w:b/>
          <w:szCs w:val="24"/>
        </w:rPr>
        <w:t>fibronectin</w:t>
      </w:r>
      <w:proofErr w:type="spellEnd"/>
    </w:p>
    <w:p w14:paraId="3795230F" w14:textId="77777777" w:rsidR="00136DA1" w:rsidRPr="00C74F90" w:rsidRDefault="00136DA1">
      <w:pPr>
        <w:rPr>
          <w:rFonts w:ascii="Times New Roman" w:hAnsi="Times New Roman" w:cs="Times New Roman"/>
          <w:b/>
        </w:rPr>
      </w:pPr>
    </w:p>
    <w:tbl>
      <w:tblPr>
        <w:tblW w:w="10249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34"/>
        <w:gridCol w:w="2327"/>
        <w:gridCol w:w="734"/>
        <w:gridCol w:w="694"/>
        <w:gridCol w:w="861"/>
      </w:tblGrid>
      <w:tr w:rsidR="00DE7A72" w:rsidRPr="00DE7A72" w14:paraId="3EB9339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</w:tcPr>
          <w:p w14:paraId="6F6EC040" w14:textId="77777777" w:rsidR="00DE7A72" w:rsidRPr="00F30844" w:rsidRDefault="00DE7A72" w:rsidP="00DE7A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  <w:vertAlign w:val="superscript"/>
              </w:rPr>
            </w:pPr>
            <w:r w:rsidRPr="00F30844"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Peptide</w:t>
            </w:r>
          </w:p>
        </w:tc>
        <w:tc>
          <w:tcPr>
            <w:tcW w:w="2327" w:type="dxa"/>
            <w:shd w:val="clear" w:color="auto" w:fill="auto"/>
            <w:noWrap/>
            <w:vAlign w:val="bottom"/>
          </w:tcPr>
          <w:p w14:paraId="06D2543C" w14:textId="77777777" w:rsidR="00DE7A72" w:rsidRPr="00F30844" w:rsidRDefault="00DE7A72" w:rsidP="00DE7A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</w:pPr>
            <w:proofErr w:type="spellStart"/>
            <w:r w:rsidRPr="00F30844"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Glycans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DF6345F" w14:textId="424EDB79" w:rsidR="00DE7A72" w:rsidRPr="00F30844" w:rsidRDefault="00DE7A72" w:rsidP="00C74F9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 xml:space="preserve">Starting </w:t>
            </w:r>
            <w:r w:rsidR="00C74F90"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  <w:t>p</w:t>
            </w:r>
            <w:r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osition</w:t>
            </w:r>
          </w:p>
        </w:tc>
        <w:tc>
          <w:tcPr>
            <w:tcW w:w="694" w:type="dxa"/>
            <w:shd w:val="clear" w:color="auto" w:fill="auto"/>
            <w:noWrap/>
          </w:tcPr>
          <w:p w14:paraId="794411A6" w14:textId="77777777" w:rsidR="00DE7A72" w:rsidRPr="00F30844" w:rsidRDefault="00DE7A72" w:rsidP="00DE7A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inorHAnsi" w:hAnsiTheme="minorHAnsi" w:cs="Arial" w:hint="eastAsia"/>
                <w:b/>
                <w:color w:val="000000" w:themeColor="dark1"/>
                <w:kern w:val="24"/>
                <w:sz w:val="20"/>
                <w:szCs w:val="20"/>
              </w:rPr>
              <w:t>Score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3661826" w14:textId="3B2AC713" w:rsidR="00DE7A72" w:rsidRPr="00DE7A72" w:rsidRDefault="00DE7A72" w:rsidP="00C74F90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20"/>
                <w:szCs w:val="20"/>
              </w:rPr>
            </w:pPr>
            <w:r w:rsidRPr="00DE7A72">
              <w:rPr>
                <w:rFonts w:eastAsia="新細明體" w:cs="新細明體" w:hint="eastAsia"/>
                <w:b/>
                <w:color w:val="000000"/>
                <w:kern w:val="0"/>
                <w:sz w:val="20"/>
                <w:szCs w:val="20"/>
              </w:rPr>
              <w:t xml:space="preserve">Scan </w:t>
            </w:r>
            <w:r w:rsidR="00C74F90">
              <w:rPr>
                <w:rFonts w:eastAsia="新細明體" w:cs="新細明體"/>
                <w:b/>
                <w:color w:val="000000"/>
                <w:kern w:val="0"/>
                <w:sz w:val="20"/>
                <w:szCs w:val="20"/>
              </w:rPr>
              <w:t>t</w:t>
            </w:r>
            <w:bookmarkStart w:id="0" w:name="_GoBack"/>
            <w:bookmarkEnd w:id="0"/>
            <w:r w:rsidRPr="00DE7A72">
              <w:rPr>
                <w:rFonts w:eastAsia="新細明體" w:cs="新細明體" w:hint="eastAsia"/>
                <w:b/>
                <w:color w:val="000000"/>
                <w:kern w:val="0"/>
                <w:sz w:val="20"/>
                <w:szCs w:val="20"/>
              </w:rPr>
              <w:t>ime</w:t>
            </w:r>
          </w:p>
        </w:tc>
      </w:tr>
      <w:tr w:rsidR="00DE7A72" w:rsidRPr="00DE7A72" w14:paraId="1041124F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1FDBE4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548.545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E79F5D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7D86A6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77E27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02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636D2C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.1838</w:t>
            </w:r>
          </w:p>
        </w:tc>
      </w:tr>
      <w:tr w:rsidR="00DE7A72" w:rsidRPr="00DE7A72" w14:paraId="484AEBA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B68176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548.545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3566E7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5D8668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E1413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35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18F0F4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6623</w:t>
            </w:r>
          </w:p>
        </w:tc>
      </w:tr>
      <w:tr w:rsidR="00DE7A72" w:rsidRPr="00DE7A72" w14:paraId="7DD6679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D3ED74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548.545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ED5C3C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9C5061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881F0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09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F1B855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914</w:t>
            </w:r>
          </w:p>
        </w:tc>
      </w:tr>
      <w:tr w:rsidR="00DE7A72" w:rsidRPr="00DE7A72" w14:paraId="7011A11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550ECA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548.545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C94034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4FC77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0A3EAF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5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B78B05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6982</w:t>
            </w:r>
          </w:p>
        </w:tc>
      </w:tr>
      <w:tr w:rsidR="00DE7A72" w:rsidRPr="00DE7A72" w14:paraId="47D4CCB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F5DE4F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710.598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026C50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A60A46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88F287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3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70FE51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4288</w:t>
            </w:r>
          </w:p>
        </w:tc>
      </w:tr>
      <w:tr w:rsidR="00DE7A72" w:rsidRPr="00DE7A72" w14:paraId="5546460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9BD8F9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872.651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83BA12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2A124B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B0A3D0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6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2D3E00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3439</w:t>
            </w:r>
          </w:p>
        </w:tc>
      </w:tr>
      <w:tr w:rsidR="00DE7A72" w:rsidRPr="00DE7A72" w14:paraId="48AB10C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3F88FE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751.624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1B6185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1D19A7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120FDF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0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9BAA72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.1995</w:t>
            </w:r>
          </w:p>
        </w:tc>
      </w:tr>
      <w:tr w:rsidR="00DE7A72" w:rsidRPr="00DE7A72" w14:paraId="74BB605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5B08AE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751.624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0CE62A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8AAFE6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EF750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8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76ABC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.7221</w:t>
            </w:r>
          </w:p>
        </w:tc>
      </w:tr>
      <w:tr w:rsidR="00DE7A72" w:rsidRPr="00DE7A72" w14:paraId="25ECF28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36C75C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751.624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2EF0A5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76D7F0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AF294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8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0D0663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4492</w:t>
            </w:r>
          </w:p>
        </w:tc>
      </w:tr>
      <w:tr w:rsidR="00DE7A72" w:rsidRPr="00DE7A72" w14:paraId="297F205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E216D5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751.624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36BF72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FF5392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D9E90E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04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729611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8957</w:t>
            </w:r>
          </w:p>
        </w:tc>
      </w:tr>
      <w:tr w:rsidR="00DE7A72" w:rsidRPr="00DE7A72" w14:paraId="661F05A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D07EFF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751.624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48E7C9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94EE28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2564DC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6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3F2D69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.5185</w:t>
            </w:r>
          </w:p>
        </w:tc>
      </w:tr>
      <w:tr w:rsidR="00DE7A72" w:rsidRPr="00DE7A72" w14:paraId="537D725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F294E6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768.640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EB1CB1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5C90CF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D044BC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1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8DD0E6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.8744</w:t>
            </w:r>
          </w:p>
        </w:tc>
      </w:tr>
      <w:tr w:rsidR="00DE7A72" w:rsidRPr="00DE7A72" w14:paraId="0E3C19F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E9811A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R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AEA074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2670A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0BBCD1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0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FB7EE4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.8596</w:t>
            </w:r>
          </w:p>
        </w:tc>
      </w:tr>
      <w:tr w:rsidR="00DE7A72" w:rsidRPr="00DE7A72" w14:paraId="5789EF3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2BD02A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R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81CA0E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D55BA0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CCD640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6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E83F63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.8847</w:t>
            </w:r>
          </w:p>
        </w:tc>
      </w:tr>
      <w:tr w:rsidR="00DE7A72" w:rsidRPr="00DE7A72" w14:paraId="1DCA66E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1AA798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R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4050F8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1308B1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542F1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3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EA07C3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0.3254</w:t>
            </w:r>
          </w:p>
        </w:tc>
      </w:tr>
      <w:tr w:rsidR="00DE7A72" w:rsidRPr="00DE7A72" w14:paraId="2AB6183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8D9AD5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R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1DCAAA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98B381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CF45E8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84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5DBC23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0.3355</w:t>
            </w:r>
          </w:p>
        </w:tc>
      </w:tr>
      <w:tr w:rsidR="00DE7A72" w:rsidRPr="00DE7A72" w14:paraId="65F6F4D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6CBA8D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R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E19C03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CEFAB9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97715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6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9E3DF3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0.3367</w:t>
            </w:r>
          </w:p>
        </w:tc>
      </w:tr>
      <w:tr w:rsidR="00DE7A72" w:rsidRPr="00DE7A72" w14:paraId="6BC0B87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E1B5D8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ADFEF3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BE7FAE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D912A1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6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5077FD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4.8326</w:t>
            </w:r>
          </w:p>
        </w:tc>
      </w:tr>
      <w:tr w:rsidR="00DE7A72" w:rsidRPr="00DE7A72" w14:paraId="0438FA5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B70B69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E1AB71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1EE080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B7C4C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6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C03AE0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4.8628</w:t>
            </w:r>
          </w:p>
        </w:tc>
      </w:tr>
      <w:tr w:rsidR="00DE7A72" w:rsidRPr="00DE7A72" w14:paraId="195EB75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8E7EE3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4AA5FF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730521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CACBA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89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5F4549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4.8858</w:t>
            </w:r>
          </w:p>
        </w:tc>
      </w:tr>
      <w:tr w:rsidR="00DE7A72" w:rsidRPr="00DE7A72" w14:paraId="5725043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1AB85A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C34233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73838B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E3C93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7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7AB714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.1262</w:t>
            </w:r>
          </w:p>
        </w:tc>
      </w:tr>
      <w:tr w:rsidR="00DE7A72" w:rsidRPr="00DE7A72" w14:paraId="45E09CF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21F628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913F03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CF3750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2DC66F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3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C6766D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.8337</w:t>
            </w:r>
          </w:p>
        </w:tc>
      </w:tr>
      <w:tr w:rsidR="00DE7A72" w:rsidRPr="00DE7A72" w14:paraId="6FCDB8E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4F2BAA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EEF430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BEA48E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FB304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3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077679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.124</w:t>
            </w:r>
          </w:p>
        </w:tc>
      </w:tr>
      <w:tr w:rsidR="00DE7A72" w:rsidRPr="00DE7A72" w14:paraId="0C903A4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23ABCA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264F50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6186ED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2605C5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7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5C408B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.2672</w:t>
            </w:r>
          </w:p>
        </w:tc>
      </w:tr>
      <w:tr w:rsidR="00DE7A72" w:rsidRPr="00DE7A72" w14:paraId="2ECFFCC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41819F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BAA169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73084B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B60BB7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2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905CE8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4078</w:t>
            </w:r>
          </w:p>
        </w:tc>
      </w:tr>
      <w:tr w:rsidR="00DE7A72" w:rsidRPr="00DE7A72" w14:paraId="302E7DA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C208CC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7C549C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6ACBDB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BF6446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9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1AB357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6367</w:t>
            </w:r>
          </w:p>
        </w:tc>
      </w:tr>
      <w:tr w:rsidR="00DE7A72" w:rsidRPr="00DE7A72" w14:paraId="1CB4E94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29759B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358B5F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D49965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18FDE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0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8D273E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6977</w:t>
            </w:r>
          </w:p>
        </w:tc>
      </w:tr>
      <w:tr w:rsidR="00DE7A72" w:rsidRPr="00DE7A72" w14:paraId="5BD158F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3659DB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C6017F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D838E0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ECB10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6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551525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9.8471</w:t>
            </w:r>
          </w:p>
        </w:tc>
      </w:tr>
      <w:tr w:rsidR="00DE7A72" w:rsidRPr="00DE7A72" w14:paraId="28E4B9EF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94E781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913.677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260B51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310CEF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E07A6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2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CC47C6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9504</w:t>
            </w:r>
          </w:p>
        </w:tc>
      </w:tr>
      <w:tr w:rsidR="00DE7A72" w:rsidRPr="00DE7A72" w14:paraId="37C5BB3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9BDC2B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2204.772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FE4C05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5B4018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AC7BA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8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510923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.8097</w:t>
            </w:r>
          </w:p>
        </w:tc>
      </w:tr>
      <w:tr w:rsidR="00DE7A72" w:rsidRPr="00DE7A72" w14:paraId="51C9624D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7AD180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2204.772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67EE07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C750F1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D1B0F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5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47FB18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8167</w:t>
            </w:r>
          </w:p>
        </w:tc>
      </w:tr>
      <w:tr w:rsidR="00DE7A72" w:rsidRPr="00DE7A72" w14:paraId="150BE87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5CD05E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2204.772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568584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F0F116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1A868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8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4A9115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5517</w:t>
            </w:r>
          </w:p>
        </w:tc>
      </w:tr>
      <w:tr w:rsidR="00DE7A72" w:rsidRPr="00DE7A72" w14:paraId="45FAC67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4E1E26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GGNSNGALC[+57.021]HFPFLYNNHN[+1825.661]YTDC[+57.021]TSEGR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8B6E2E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5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B2BAA2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2CA6F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08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D0F108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.6958</w:t>
            </w:r>
          </w:p>
        </w:tc>
      </w:tr>
      <w:tr w:rsidR="00DE7A72" w:rsidRPr="00DE7A72" w14:paraId="30BF031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09D9E8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768.640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9D750D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4456A5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0CD5B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6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570502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.3452</w:t>
            </w:r>
          </w:p>
        </w:tc>
      </w:tr>
      <w:tr w:rsidR="00DE7A72" w:rsidRPr="00DE7A72" w14:paraId="14B010E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AE661E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347690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9550F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C50E82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4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6E61B3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3278</w:t>
            </w:r>
          </w:p>
        </w:tc>
      </w:tr>
      <w:tr w:rsidR="00DE7A72" w:rsidRPr="00DE7A72" w14:paraId="1FFE193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184958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59.735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66842D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8D8144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48FE0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0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E91873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3642</w:t>
            </w:r>
          </w:p>
        </w:tc>
      </w:tr>
      <w:tr w:rsidR="00DE7A72" w:rsidRPr="00DE7A72" w14:paraId="3CC05AD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218FAB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DQC[+57.021]IVDDITYNVN[+2059.735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357F64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08F147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C113F4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51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CB527B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7364</w:t>
            </w:r>
          </w:p>
        </w:tc>
      </w:tr>
      <w:tr w:rsidR="00DE7A72" w:rsidRPr="00DE7A72" w14:paraId="6A19D22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A68A92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C2E94A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20A008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4C2C21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6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E9CA2A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0961</w:t>
            </w:r>
          </w:p>
        </w:tc>
      </w:tr>
      <w:tr w:rsidR="00DE7A72" w:rsidRPr="00DE7A72" w14:paraId="6B1E6F9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B9F7C4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06EA6E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005A4F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956DC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8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6A1E01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1092</w:t>
            </w:r>
          </w:p>
        </w:tc>
      </w:tr>
      <w:tr w:rsidR="00DE7A72" w:rsidRPr="00DE7A72" w14:paraId="6DC2138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9AB547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0.830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CD408A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D5D146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E4D1E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9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354F83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9247</w:t>
            </w:r>
          </w:p>
        </w:tc>
      </w:tr>
      <w:tr w:rsidR="00DE7A72" w:rsidRPr="00DE7A72" w14:paraId="0AD2A76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97487A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R.H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683E4A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CE7F19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2B677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0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12E5DD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7075</w:t>
            </w:r>
          </w:p>
        </w:tc>
      </w:tr>
      <w:tr w:rsidR="00DE7A72" w:rsidRPr="00DE7A72" w14:paraId="5C449F9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E6CA09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R.H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8588A1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7B706D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38D9E6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1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B028F6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.7217</w:t>
            </w:r>
          </w:p>
        </w:tc>
      </w:tr>
      <w:tr w:rsidR="00DE7A72" w:rsidRPr="00DE7A72" w14:paraId="539E1A6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FAC163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7DDF19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889CFA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9EFEA1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8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3F39B6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5691</w:t>
            </w:r>
          </w:p>
        </w:tc>
      </w:tr>
      <w:tr w:rsidR="00DE7A72" w:rsidRPr="00DE7A72" w14:paraId="28E15D4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367ED0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4FC4EC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E66F53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DB3A5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3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B5A0E3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5807</w:t>
            </w:r>
          </w:p>
        </w:tc>
      </w:tr>
      <w:tr w:rsidR="00DE7A72" w:rsidRPr="00DE7A72" w14:paraId="2354134F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8C4573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F51C9F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FBD05E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198699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3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F17138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9387</w:t>
            </w:r>
          </w:p>
        </w:tc>
      </w:tr>
      <w:tr w:rsidR="00DE7A72" w:rsidRPr="00DE7A72" w14:paraId="47E3B21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B75703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35E3EB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19841B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1D66B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8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7FA498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0073</w:t>
            </w:r>
          </w:p>
        </w:tc>
      </w:tr>
      <w:tr w:rsidR="00DE7A72" w:rsidRPr="00DE7A72" w14:paraId="73AD213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533BB0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C99D40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466FE8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3E9A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2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2B5CE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3194</w:t>
            </w:r>
          </w:p>
        </w:tc>
      </w:tr>
      <w:tr w:rsidR="00DE7A72" w:rsidRPr="00DE7A72" w14:paraId="69867C4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3DFB91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8CD2C5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22A857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4EA56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2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82C60B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3772</w:t>
            </w:r>
          </w:p>
        </w:tc>
      </w:tr>
      <w:tr w:rsidR="00DE7A72" w:rsidRPr="00DE7A72" w14:paraId="22D747C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75BAEE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351A35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DF42F2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C0B5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08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AFBA43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4504</w:t>
            </w:r>
          </w:p>
        </w:tc>
      </w:tr>
      <w:tr w:rsidR="00DE7A72" w:rsidRPr="00DE7A72" w14:paraId="1161618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7E9F59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5804AB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BF68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B05F58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9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EA9565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.0457</w:t>
            </w:r>
          </w:p>
        </w:tc>
      </w:tr>
      <w:tr w:rsidR="00DE7A72" w:rsidRPr="00DE7A72" w14:paraId="757F0AB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FE84F4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E36A76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C09B8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1BF2D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0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C40300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.3088</w:t>
            </w:r>
          </w:p>
        </w:tc>
      </w:tr>
      <w:tr w:rsidR="00DE7A72" w:rsidRPr="00DE7A72" w14:paraId="4B85161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5CA81F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4E8D43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321587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4C4A1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8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6C415C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.5969</w:t>
            </w:r>
          </w:p>
        </w:tc>
      </w:tr>
      <w:tr w:rsidR="00DE7A72" w:rsidRPr="00DE7A72" w14:paraId="2C794ED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BAD482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1B6955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48B8D1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B0491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5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DF1488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.6896</w:t>
            </w:r>
          </w:p>
        </w:tc>
      </w:tr>
      <w:tr w:rsidR="00DE7A72" w:rsidRPr="00DE7A72" w14:paraId="773111E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4D1A30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968547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27CCB3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8CFE7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6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40AA38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.1878</w:t>
            </w:r>
          </w:p>
        </w:tc>
      </w:tr>
      <w:tr w:rsidR="00DE7A72" w:rsidRPr="00DE7A72" w14:paraId="4F78C0E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08938F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B5B386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5902EC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7601E5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2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D793F2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2673</w:t>
            </w:r>
          </w:p>
        </w:tc>
      </w:tr>
      <w:tr w:rsidR="00DE7A72" w:rsidRPr="00DE7A72" w14:paraId="27350FF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68DB39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530695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D474B7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326C19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3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0DC870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432</w:t>
            </w:r>
          </w:p>
        </w:tc>
      </w:tr>
      <w:tr w:rsidR="00DE7A72" w:rsidRPr="00DE7A72" w14:paraId="3EBCE22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9B1F08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A646EF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A0324F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AE338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4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6FACDF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697</w:t>
            </w:r>
          </w:p>
        </w:tc>
      </w:tr>
      <w:tr w:rsidR="00DE7A72" w:rsidRPr="00DE7A72" w14:paraId="586A7C4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F3D1FC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6F8E9D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62EA63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6AB0A5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32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AB838D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5843</w:t>
            </w:r>
          </w:p>
        </w:tc>
      </w:tr>
      <w:tr w:rsidR="00DE7A72" w:rsidRPr="00DE7A72" w14:paraId="4C737BE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82DC12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13.67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E56B79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FCE53A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6C1D2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72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EACF65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0837</w:t>
            </w:r>
          </w:p>
        </w:tc>
      </w:tr>
      <w:tr w:rsidR="00DE7A72" w:rsidRPr="00DE7A72" w14:paraId="6E42AEE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5649F4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R.H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03F9BF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34F5AE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5E1EC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46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3D0045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6738</w:t>
            </w:r>
          </w:p>
        </w:tc>
      </w:tr>
      <w:tr w:rsidR="00DE7A72" w:rsidRPr="00DE7A72" w14:paraId="2B01EE6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F3DC4F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R.H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FB91B5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B5B48A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7FFEDC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2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052292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7153</w:t>
            </w:r>
          </w:p>
        </w:tc>
      </w:tr>
      <w:tr w:rsidR="00DE7A72" w:rsidRPr="00DE7A72" w14:paraId="4E3C7B6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422A29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R.H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FC4E3F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6A0B1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37559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7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FDAF6D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.7209</w:t>
            </w:r>
          </w:p>
        </w:tc>
      </w:tr>
      <w:tr w:rsidR="00DE7A72" w:rsidRPr="00DE7A72" w14:paraId="1A07ECD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15734C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991652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9E26A5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E16D43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7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CD888E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2655</w:t>
            </w:r>
          </w:p>
        </w:tc>
      </w:tr>
      <w:tr w:rsidR="00DE7A72" w:rsidRPr="00DE7A72" w14:paraId="57EB101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D15CA8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806548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5E5E2E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F3EE80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6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B571C7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3696</w:t>
            </w:r>
          </w:p>
        </w:tc>
      </w:tr>
      <w:tr w:rsidR="00DE7A72" w:rsidRPr="00DE7A72" w14:paraId="3103D0C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FD511B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C150DF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EC4B19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DDBBE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7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77F7DA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7251</w:t>
            </w:r>
          </w:p>
        </w:tc>
      </w:tr>
      <w:tr w:rsidR="00DE7A72" w:rsidRPr="00DE7A72" w14:paraId="34853D8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A6E023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958E01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19984A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82101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0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DB143D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7414</w:t>
            </w:r>
          </w:p>
        </w:tc>
      </w:tr>
      <w:tr w:rsidR="00DE7A72" w:rsidRPr="00DE7A72" w14:paraId="3194685F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695CEA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C2718B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2EB27B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25FD3E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1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151FE4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1109</w:t>
            </w:r>
          </w:p>
        </w:tc>
      </w:tr>
      <w:tr w:rsidR="00DE7A72" w:rsidRPr="00DE7A72" w14:paraId="575FC33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574E40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05D6A8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ACD033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601B2C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4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A33FC3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1462</w:t>
            </w:r>
          </w:p>
        </w:tc>
      </w:tr>
      <w:tr w:rsidR="00DE7A72" w:rsidRPr="00DE7A72" w14:paraId="5055287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FD0EAC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CCB86F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704C3A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D30AC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33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750583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5235</w:t>
            </w:r>
          </w:p>
        </w:tc>
      </w:tr>
      <w:tr w:rsidR="00DE7A72" w:rsidRPr="00DE7A72" w14:paraId="655F86B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DFE726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57818C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B5BAD8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71E3F4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2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E6EA29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5609</w:t>
            </w:r>
          </w:p>
        </w:tc>
      </w:tr>
      <w:tr w:rsidR="00DE7A72" w:rsidRPr="00DE7A72" w14:paraId="01B2850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CC005D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DAD613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F76B5A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82460A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0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69C9FF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909</w:t>
            </w:r>
          </w:p>
        </w:tc>
      </w:tr>
      <w:tr w:rsidR="00DE7A72" w:rsidRPr="00DE7A72" w14:paraId="4B251BD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8A6286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968962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C54BFB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A4AB04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9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E58AE5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.9695</w:t>
            </w:r>
          </w:p>
        </w:tc>
      </w:tr>
      <w:tr w:rsidR="00DE7A72" w:rsidRPr="00DE7A72" w14:paraId="19F1295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9A9F7F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899EDE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447D15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35DE9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4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7A8988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4003</w:t>
            </w:r>
          </w:p>
        </w:tc>
      </w:tr>
      <w:tr w:rsidR="00DE7A72" w:rsidRPr="00DE7A72" w14:paraId="3D0AB3A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3CB0F5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0198E8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F7D6A7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6960F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8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ABAD85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4399</w:t>
            </w:r>
          </w:p>
        </w:tc>
      </w:tr>
      <w:tr w:rsidR="00DE7A72" w:rsidRPr="00DE7A72" w14:paraId="48C40C4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E9A3DD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E445CB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A4D37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52061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1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2BFF26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7902</w:t>
            </w:r>
          </w:p>
        </w:tc>
      </w:tr>
      <w:tr w:rsidR="00DE7A72" w:rsidRPr="00DE7A72" w14:paraId="3CF6ABE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416C63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8BE48E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70080F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6162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25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808998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.8234</w:t>
            </w:r>
          </w:p>
        </w:tc>
      </w:tr>
      <w:tr w:rsidR="00DE7A72" w:rsidRPr="00DE7A72" w14:paraId="5F8B837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E2DB14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9F6F45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209927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45A52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8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EDE41B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4297</w:t>
            </w:r>
          </w:p>
        </w:tc>
      </w:tr>
      <w:tr w:rsidR="00DE7A72" w:rsidRPr="00DE7A72" w14:paraId="2E1CD5B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64017D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3E0881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7D208D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FAAE1B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2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9A15A9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6237</w:t>
            </w:r>
          </w:p>
        </w:tc>
      </w:tr>
      <w:tr w:rsidR="00DE7A72" w:rsidRPr="00DE7A72" w14:paraId="405B924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33F307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A33D39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486FA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2F0AE9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48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6679F6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0024</w:t>
            </w:r>
          </w:p>
        </w:tc>
      </w:tr>
      <w:tr w:rsidR="00DE7A72" w:rsidRPr="00DE7A72" w14:paraId="04F9AF1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4088A4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6ADE51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83A83A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7D8EDB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5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82455B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4241</w:t>
            </w:r>
          </w:p>
        </w:tc>
      </w:tr>
      <w:tr w:rsidR="00DE7A72" w:rsidRPr="00DE7A72" w14:paraId="0FE0E75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9BEDC1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A0F782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E80BFB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C46AF2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4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EB9904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5681</w:t>
            </w:r>
          </w:p>
        </w:tc>
      </w:tr>
      <w:tr w:rsidR="00DE7A72" w:rsidRPr="00DE7A72" w14:paraId="35D2320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217852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B5C7B9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FD455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058ED8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1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E9CF0E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012</w:t>
            </w:r>
          </w:p>
        </w:tc>
      </w:tr>
      <w:tr w:rsidR="00DE7A72" w:rsidRPr="00DE7A72" w14:paraId="0525D78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BD6BA5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7B6ABF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5EFE3D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04A96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3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0E3259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1614</w:t>
            </w:r>
          </w:p>
        </w:tc>
      </w:tr>
      <w:tr w:rsidR="00DE7A72" w:rsidRPr="00DE7A72" w14:paraId="72B3C31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7CAA02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36DC10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4939F8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5C0AC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2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C1592F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182</w:t>
            </w:r>
          </w:p>
        </w:tc>
      </w:tr>
      <w:tr w:rsidR="00DE7A72" w:rsidRPr="00DE7A72" w14:paraId="17D8E1D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54FBCB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F06B7D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FC71EA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4EFAFF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1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A3E01D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2837</w:t>
            </w:r>
          </w:p>
        </w:tc>
      </w:tr>
      <w:tr w:rsidR="00DE7A72" w:rsidRPr="00DE7A72" w14:paraId="492B255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65D5F1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71672C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33D88A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B0DC4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2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DFEF5D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555</w:t>
            </w:r>
          </w:p>
        </w:tc>
      </w:tr>
      <w:tr w:rsidR="00DE7A72" w:rsidRPr="00DE7A72" w14:paraId="52E2378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74405F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7A6D27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E5F0D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55ED8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5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8864A6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7381</w:t>
            </w:r>
          </w:p>
        </w:tc>
      </w:tr>
      <w:tr w:rsidR="00DE7A72" w:rsidRPr="00DE7A72" w14:paraId="46D54D8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B7805B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680EE2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B3CA3A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0604AC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7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921F58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1891</w:t>
            </w:r>
          </w:p>
        </w:tc>
      </w:tr>
      <w:tr w:rsidR="00DE7A72" w:rsidRPr="00DE7A72" w14:paraId="69ADA8A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00D10B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045EA1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531FFA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2A3B0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7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1273F2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2566</w:t>
            </w:r>
          </w:p>
        </w:tc>
      </w:tr>
      <w:tr w:rsidR="00DE7A72" w:rsidRPr="00DE7A72" w14:paraId="7353CE4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62D174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AE36A4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171951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D72598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82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6E110F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.5908</w:t>
            </w:r>
          </w:p>
        </w:tc>
      </w:tr>
      <w:tr w:rsidR="00DE7A72" w:rsidRPr="00DE7A72" w14:paraId="13F9CE2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11D8D1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5BAFC7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74D30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9D06CF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16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BF0124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.3039</w:t>
            </w:r>
          </w:p>
        </w:tc>
      </w:tr>
      <w:tr w:rsidR="00DE7A72" w:rsidRPr="00DE7A72" w14:paraId="1808510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166E6B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3ADE2E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0E7A6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E733A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1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DB65C8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.3546</w:t>
            </w:r>
          </w:p>
        </w:tc>
      </w:tr>
      <w:tr w:rsidR="00DE7A72" w:rsidRPr="00DE7A72" w14:paraId="41FD9B9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218626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C84482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9D21E7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E6E06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9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03C3D0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5575</w:t>
            </w:r>
          </w:p>
        </w:tc>
      </w:tr>
      <w:tr w:rsidR="00DE7A72" w:rsidRPr="00DE7A72" w14:paraId="4FD639E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947DC1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04.77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4D2E9B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A5E0F3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57B829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6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E4E606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559</w:t>
            </w:r>
          </w:p>
        </w:tc>
      </w:tr>
      <w:tr w:rsidR="00DE7A72" w:rsidRPr="00DE7A72" w14:paraId="56EF73C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878E42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1930.692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0D6A39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4D7F8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229BC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9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FBE69D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6302</w:t>
            </w:r>
          </w:p>
        </w:tc>
      </w:tr>
      <w:tr w:rsidR="00DE7A72" w:rsidRPr="00DE7A72" w14:paraId="4F5F9A4D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B39CA9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075.730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31D3A1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34AC2F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26A7E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85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403C31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5413</w:t>
            </w:r>
          </w:p>
        </w:tc>
      </w:tr>
      <w:tr w:rsidR="00DE7A72" w:rsidRPr="00DE7A72" w14:paraId="44B1BE0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1AF531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424.867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E1462E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F22991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D59215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4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F61C43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1614</w:t>
            </w:r>
          </w:p>
        </w:tc>
      </w:tr>
      <w:tr w:rsidR="00DE7A72" w:rsidRPr="00DE7A72" w14:paraId="65AC4B5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1D343D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78.809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0DF802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9433BC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59B15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7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2F615B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4157</w:t>
            </w:r>
          </w:p>
        </w:tc>
      </w:tr>
      <w:tr w:rsidR="00DE7A72" w:rsidRPr="00DE7A72" w14:paraId="352BD34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DD379F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78.809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4FAAA0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F59E2A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659E4A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50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1A5EAC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4183</w:t>
            </w:r>
          </w:p>
        </w:tc>
      </w:tr>
      <w:tr w:rsidR="00DE7A72" w:rsidRPr="00DE7A72" w14:paraId="5A91266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D54B9C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278.809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66824F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45E11F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7E4C19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5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DE4B8C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.4366</w:t>
            </w:r>
          </w:p>
        </w:tc>
      </w:tr>
      <w:tr w:rsidR="00DE7A72" w:rsidRPr="00DE7A72" w14:paraId="06A78E6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D7ADFD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861.000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DE8F05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C59729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8E69D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1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87F4C8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.3051</w:t>
            </w:r>
          </w:p>
        </w:tc>
      </w:tr>
      <w:tr w:rsidR="00DE7A72" w:rsidRPr="00DE7A72" w14:paraId="660E872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50F5B4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DQC[+57.021]IVDDITYNVN[+2352.846]DTFHK.R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92D029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6)Hex(7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ECA22B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BA3A77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3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05C755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.2543</w:t>
            </w:r>
          </w:p>
        </w:tc>
      </w:tr>
      <w:tr w:rsidR="00DE7A72" w:rsidRPr="00DE7A72" w14:paraId="7698FEE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6631F3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622.58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3B117C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BE94FB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A3B19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37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2E1AC3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.8477</w:t>
            </w:r>
          </w:p>
        </w:tc>
      </w:tr>
      <w:tr w:rsidR="00DE7A72" w:rsidRPr="00DE7A72" w14:paraId="6E666BB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677582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622.58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B7DBC9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1B8C05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7B7175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9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606D00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.8659</w:t>
            </w:r>
          </w:p>
        </w:tc>
      </w:tr>
      <w:tr w:rsidR="00DE7A72" w:rsidRPr="00DE7A72" w14:paraId="062CA97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A3F0B8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768.64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FAAB90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388F9B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E1AA5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0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450ADE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.7965</w:t>
            </w:r>
          </w:p>
        </w:tc>
      </w:tr>
      <w:tr w:rsidR="00DE7A72" w:rsidRPr="00DE7A72" w14:paraId="061CDC0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A6E5B0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768.64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6A6EDB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CFB4F8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0273FE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4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CCBEBA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4.8282</w:t>
            </w:r>
          </w:p>
        </w:tc>
      </w:tr>
      <w:tr w:rsidR="00DE7A72" w:rsidRPr="00DE7A72" w14:paraId="2B0CDEA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C3201B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059.735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579798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03880B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2AEE7A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8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AFA2FE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9431</w:t>
            </w:r>
          </w:p>
        </w:tc>
      </w:tr>
      <w:tr w:rsidR="00DE7A72" w:rsidRPr="00DE7A72" w14:paraId="3A5CE22F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7C7754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0.83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9EBFEB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D98647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A53E25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7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F1F99D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6907</w:t>
            </w:r>
          </w:p>
        </w:tc>
      </w:tr>
      <w:tr w:rsidR="00DE7A72" w:rsidRPr="00DE7A72" w14:paraId="7F7BE04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85DF73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7E1160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15D9D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53C14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94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E2AEAB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.2668</w:t>
            </w:r>
          </w:p>
        </w:tc>
      </w:tr>
      <w:tr w:rsidR="00DE7A72" w:rsidRPr="00DE7A72" w14:paraId="0BA30BC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E57BD4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704997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6805A2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10321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9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95D4EC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1451</w:t>
            </w:r>
          </w:p>
        </w:tc>
      </w:tr>
      <w:tr w:rsidR="00DE7A72" w:rsidRPr="00DE7A72" w14:paraId="28658E8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9074D5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82E2AF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E32257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4D3E57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0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017495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5203</w:t>
            </w:r>
          </w:p>
        </w:tc>
      </w:tr>
      <w:tr w:rsidR="00DE7A72" w:rsidRPr="00DE7A72" w14:paraId="5AFE29D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B18ED6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657D8D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3267CD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8FD13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2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65A230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5747</w:t>
            </w:r>
          </w:p>
        </w:tc>
      </w:tr>
      <w:tr w:rsidR="00DE7A72" w:rsidRPr="00DE7A72" w14:paraId="6B7F789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39811B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BEBA56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A35C5D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BF3F6B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5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94C9F1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8714</w:t>
            </w:r>
          </w:p>
        </w:tc>
      </w:tr>
      <w:tr w:rsidR="00DE7A72" w:rsidRPr="00DE7A72" w14:paraId="13BD4D8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44206C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40AFCE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494E00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62D8D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9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1256C6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7.9765</w:t>
            </w:r>
          </w:p>
        </w:tc>
      </w:tr>
      <w:tr w:rsidR="00DE7A72" w:rsidRPr="00DE7A72" w14:paraId="7441039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0548CF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6B098F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FE80FF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4BA773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99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07B463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2202</w:t>
            </w:r>
          </w:p>
        </w:tc>
      </w:tr>
      <w:tr w:rsidR="00DE7A72" w:rsidRPr="00DE7A72" w14:paraId="09797D8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D33BBB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4B5C2C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BFE685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9F6C5B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7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B0B3EE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2441</w:t>
            </w:r>
          </w:p>
        </w:tc>
      </w:tr>
      <w:tr w:rsidR="00DE7A72" w:rsidRPr="00DE7A72" w14:paraId="11CF379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4D0D0A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9E143C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F1EA1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8AEEC3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84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9A8F51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5801</w:t>
            </w:r>
          </w:p>
        </w:tc>
      </w:tr>
      <w:tr w:rsidR="00DE7A72" w:rsidRPr="00DE7A72" w14:paraId="536C05A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5956E1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0ACF29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5E4932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CEF284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1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DE7DF3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5988</w:t>
            </w:r>
          </w:p>
        </w:tc>
      </w:tr>
      <w:tr w:rsidR="00DE7A72" w:rsidRPr="00DE7A72" w14:paraId="6987BAD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22166A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K.R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66BFB1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78CAD3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ADF287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1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E1F803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6404</w:t>
            </w:r>
          </w:p>
        </w:tc>
      </w:tr>
      <w:tr w:rsidR="00DE7A72" w:rsidRPr="00DE7A72" w14:paraId="6FB24BF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717AEA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2945A1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051164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1CF4C5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5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8AFEA0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4966</w:t>
            </w:r>
          </w:p>
        </w:tc>
      </w:tr>
      <w:tr w:rsidR="00DE7A72" w:rsidRPr="00DE7A72" w14:paraId="7146BE7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618FD6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7BE149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22892D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96EFF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29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E81B69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2691</w:t>
            </w:r>
          </w:p>
        </w:tc>
      </w:tr>
      <w:tr w:rsidR="00DE7A72" w:rsidRPr="00DE7A72" w14:paraId="225E8E3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205752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66C53A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4D2ED0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DB6BC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56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EC2630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7495</w:t>
            </w:r>
          </w:p>
        </w:tc>
      </w:tr>
      <w:tr w:rsidR="00DE7A72" w:rsidRPr="00DE7A72" w14:paraId="0E12B35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082991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D36E6C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E407D0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B09E88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1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62AABE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7611</w:t>
            </w:r>
          </w:p>
        </w:tc>
      </w:tr>
      <w:tr w:rsidR="00DE7A72" w:rsidRPr="00DE7A72" w14:paraId="49F97C1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E76B6F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B5621E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2609F9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FD684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1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3A2072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8458</w:t>
            </w:r>
          </w:p>
        </w:tc>
      </w:tr>
      <w:tr w:rsidR="00DE7A72" w:rsidRPr="00DE7A72" w14:paraId="41769BED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31A9A8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1930.69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EA6356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95AC75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A9F5F0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7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F0D6F5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3.0747</w:t>
            </w:r>
          </w:p>
        </w:tc>
      </w:tr>
      <w:tr w:rsidR="00DE7A72" w:rsidRPr="00DE7A72" w14:paraId="58DA409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E48BC3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221.788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769AA7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BBDE72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F59C56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6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1F681B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5213</w:t>
            </w:r>
          </w:p>
        </w:tc>
      </w:tr>
      <w:tr w:rsidR="00DE7A72" w:rsidRPr="00DE7A72" w14:paraId="3C3EC7D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7EC99C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2.846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AD5291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6)Hex(7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E96F6A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80681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65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925050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6623</w:t>
            </w:r>
          </w:p>
        </w:tc>
      </w:tr>
      <w:tr w:rsidR="00DE7A72" w:rsidRPr="00DE7A72" w14:paraId="26B1B2C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F865FD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RHEEGHMLN[+2352.846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116E2C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6)Hex(7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6064D2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C988E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0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095322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6682</w:t>
            </w:r>
          </w:p>
        </w:tc>
      </w:tr>
      <w:tr w:rsidR="00DE7A72" w:rsidRPr="00DE7A72" w14:paraId="34CE926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A25119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548.545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B21247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Hex(4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18032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E0B559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38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3DF33A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9253</w:t>
            </w:r>
          </w:p>
        </w:tc>
      </w:tr>
      <w:tr w:rsidR="00DE7A72" w:rsidRPr="00DE7A72" w14:paraId="77748C7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3D3140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622.58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3B3C9C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3518A2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2CC08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67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1E19DE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0311</w:t>
            </w:r>
          </w:p>
        </w:tc>
      </w:tr>
      <w:tr w:rsidR="00DE7A72" w:rsidRPr="00DE7A72" w14:paraId="0AC0FA7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D3DF61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622.58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D15CA9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80A93B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D2CE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9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A44C18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0634</w:t>
            </w:r>
          </w:p>
        </w:tc>
      </w:tr>
      <w:tr w:rsidR="00DE7A72" w:rsidRPr="00DE7A72" w14:paraId="6BA7150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8545C7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622.58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76C7A3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799EEF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771692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57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4DBB47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0457</w:t>
            </w:r>
          </w:p>
        </w:tc>
      </w:tr>
      <w:tr w:rsidR="00DE7A72" w:rsidRPr="00DE7A72" w14:paraId="0BA4DCC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3DE27D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768.64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CAB912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CECD03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3FCFE2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87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AE5FF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611</w:t>
            </w:r>
          </w:p>
        </w:tc>
      </w:tr>
      <w:tr w:rsidR="00DE7A72" w:rsidRPr="00DE7A72" w14:paraId="62226A5F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EB77C4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768.64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027F83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86A9EA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D54BDD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98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703A6C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636</w:t>
            </w:r>
          </w:p>
        </w:tc>
      </w:tr>
      <w:tr w:rsidR="00DE7A72" w:rsidRPr="00DE7A72" w14:paraId="67DCBFD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D57BA5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768.64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9958BA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91B67E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6DC16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8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CA1D7B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7009</w:t>
            </w:r>
          </w:p>
        </w:tc>
      </w:tr>
      <w:tr w:rsidR="00DE7A72" w:rsidRPr="00DE7A72" w14:paraId="7F709C6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AB8CF2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768.64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EF01DE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CB70D3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583C87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0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AE0E8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7212</w:t>
            </w:r>
          </w:p>
        </w:tc>
      </w:tr>
      <w:tr w:rsidR="00DE7A72" w:rsidRPr="00DE7A72" w14:paraId="0A76D9D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E2CCDD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768.64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7E1BAC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9C6251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89351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57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7C7E3B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2735</w:t>
            </w:r>
          </w:p>
        </w:tc>
      </w:tr>
      <w:tr w:rsidR="00DE7A72" w:rsidRPr="00DE7A72" w14:paraId="04DA505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C8FCD1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59.735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3BBF03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BFAD69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07B85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88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038F9F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7157</w:t>
            </w:r>
          </w:p>
        </w:tc>
      </w:tr>
      <w:tr w:rsidR="00DE7A72" w:rsidRPr="00DE7A72" w14:paraId="59A74AF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648409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59.735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CE2C2C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257825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23138D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71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55DC6F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8122</w:t>
            </w:r>
          </w:p>
        </w:tc>
      </w:tr>
      <w:tr w:rsidR="00DE7A72" w:rsidRPr="00DE7A72" w14:paraId="21A04C4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1F315D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59A5AA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D93DE2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BE853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6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408689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2236</w:t>
            </w:r>
          </w:p>
        </w:tc>
      </w:tr>
      <w:tr w:rsidR="00DE7A72" w:rsidRPr="00DE7A72" w14:paraId="2BAA2F5D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D9A41B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1D6E23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BB22E2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DA263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47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9CBD4A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2602</w:t>
            </w:r>
          </w:p>
        </w:tc>
      </w:tr>
      <w:tr w:rsidR="00DE7A72" w:rsidRPr="00DE7A72" w14:paraId="1697D35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AE7BFB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350.83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7B229B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8F73CB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FE09C7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2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6DF10E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8761</w:t>
            </w:r>
          </w:p>
        </w:tc>
      </w:tr>
      <w:tr w:rsidR="00DE7A72" w:rsidRPr="00DE7A72" w14:paraId="3362EDD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992B81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CAE541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6DD574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6A96D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6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82876D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6512</w:t>
            </w:r>
          </w:p>
        </w:tc>
      </w:tr>
      <w:tr w:rsidR="00DE7A72" w:rsidRPr="00DE7A72" w14:paraId="160642C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54A461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D70A28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518B0C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F43571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2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570735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6628</w:t>
            </w:r>
          </w:p>
        </w:tc>
      </w:tr>
      <w:tr w:rsidR="00DE7A72" w:rsidRPr="00DE7A72" w14:paraId="3027B14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93C822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15A761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6718C0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D16A90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1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95EAD3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8989</w:t>
            </w:r>
          </w:p>
        </w:tc>
      </w:tr>
      <w:tr w:rsidR="00DE7A72" w:rsidRPr="00DE7A72" w14:paraId="170DF9F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DC8E7A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F6AE87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36553D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4DDF1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31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374E8A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1.2555</w:t>
            </w:r>
          </w:p>
        </w:tc>
      </w:tr>
      <w:tr w:rsidR="00DE7A72" w:rsidRPr="00DE7A72" w14:paraId="7F527D0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E3BC53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60976D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421083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2453EB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10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582A07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7212</w:t>
            </w:r>
          </w:p>
        </w:tc>
      </w:tr>
      <w:tr w:rsidR="00DE7A72" w:rsidRPr="00DE7A72" w14:paraId="6063AF1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A9324D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9F87DC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CFF28C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CCCF3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73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337026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8198</w:t>
            </w:r>
          </w:p>
        </w:tc>
      </w:tr>
      <w:tr w:rsidR="00DE7A72" w:rsidRPr="00DE7A72" w14:paraId="3C18ACA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B41BDE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41E527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A4F085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FF81F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0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928C4F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.0218</w:t>
            </w:r>
          </w:p>
        </w:tc>
      </w:tr>
      <w:tr w:rsidR="00DE7A72" w:rsidRPr="00DE7A72" w14:paraId="43374F7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9A3EDE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0EAF7C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130A25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1D02ED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08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AA2663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.18</w:t>
            </w:r>
          </w:p>
        </w:tc>
      </w:tr>
      <w:tr w:rsidR="00DE7A72" w:rsidRPr="00DE7A72" w14:paraId="514ECF8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BEFCD1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13.67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99C9F4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898885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EB462E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99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94403B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759</w:t>
            </w:r>
          </w:p>
        </w:tc>
      </w:tr>
      <w:tr w:rsidR="00DE7A72" w:rsidRPr="00DE7A72" w14:paraId="46A3A12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77D592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ED1C31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0375E9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733C68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21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85316F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513</w:t>
            </w:r>
          </w:p>
        </w:tc>
      </w:tr>
      <w:tr w:rsidR="00DE7A72" w:rsidRPr="00DE7A72" w14:paraId="0F0F916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E6AE05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52E1F4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7302A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839469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76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855CFB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582</w:t>
            </w:r>
          </w:p>
        </w:tc>
      </w:tr>
      <w:tr w:rsidR="00DE7A72" w:rsidRPr="00DE7A72" w14:paraId="3BCD858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349ED1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61A636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D652A0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D0A622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1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264459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885</w:t>
            </w:r>
          </w:p>
        </w:tc>
      </w:tr>
      <w:tr w:rsidR="00DE7A72" w:rsidRPr="00DE7A72" w14:paraId="7B5AF04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68821D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F87563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602D09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50950E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8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171872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9632</w:t>
            </w:r>
          </w:p>
        </w:tc>
      </w:tr>
      <w:tr w:rsidR="00DE7A72" w:rsidRPr="00DE7A72" w14:paraId="137E15E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ABFEEF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03E663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4E3736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CF8EE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94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9A96B1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.2446</w:t>
            </w:r>
          </w:p>
        </w:tc>
      </w:tr>
      <w:tr w:rsidR="00DE7A72" w:rsidRPr="00DE7A72" w14:paraId="5432B44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71B939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7F8E82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2F029F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87C3B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27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D6C70D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.3321</w:t>
            </w:r>
          </w:p>
        </w:tc>
      </w:tr>
      <w:tr w:rsidR="00DE7A72" w:rsidRPr="00DE7A72" w14:paraId="49210C6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83A505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029304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72E451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51CBA9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800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A2F717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.933</w:t>
            </w:r>
          </w:p>
        </w:tc>
      </w:tr>
      <w:tr w:rsidR="00DE7A72" w:rsidRPr="00DE7A72" w14:paraId="5D12B71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3E5459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DAAEBC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124D15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C7EF2F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56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D3B756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.876</w:t>
            </w:r>
          </w:p>
        </w:tc>
      </w:tr>
      <w:tr w:rsidR="00DE7A72" w:rsidRPr="00DE7A72" w14:paraId="11BD3187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207F28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5F0362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B5B565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A0BC9A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63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142FBA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.9887</w:t>
            </w:r>
          </w:p>
        </w:tc>
      </w:tr>
      <w:tr w:rsidR="00DE7A72" w:rsidRPr="00DE7A72" w14:paraId="7139F21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221C53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4967E4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C78553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F69375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80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27D6FE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7.3089</w:t>
            </w:r>
          </w:p>
        </w:tc>
      </w:tr>
      <w:tr w:rsidR="00DE7A72" w:rsidRPr="00DE7A72" w14:paraId="697F18E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7083C2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04.77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1F8BD8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E8C76B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DB3B9E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63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2EEAD6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6842</w:t>
            </w:r>
          </w:p>
        </w:tc>
      </w:tr>
      <w:tr w:rsidR="00DE7A72" w:rsidRPr="00DE7A72" w14:paraId="1040ED2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BEABFD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30.69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7CD785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08F4D8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9EAB7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31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62478F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5306</w:t>
            </w:r>
          </w:p>
        </w:tc>
      </w:tr>
      <w:tr w:rsidR="00DE7A72" w:rsidRPr="00DE7A72" w14:paraId="5BFD4A3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5D5BF3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30.69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4156B9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4CE163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370DF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01.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81F188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5.593</w:t>
            </w:r>
          </w:p>
        </w:tc>
      </w:tr>
      <w:tr w:rsidR="00DE7A72" w:rsidRPr="00DE7A72" w14:paraId="72006CC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F15D36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930.692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35C476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62BEF3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85F98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9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4C2D8B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.5847</w:t>
            </w:r>
          </w:p>
        </w:tc>
      </w:tr>
      <w:tr w:rsidR="00DE7A72" w:rsidRPr="00DE7A72" w14:paraId="57F8B07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55AAE3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21.788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2DB5C2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46B705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8C2164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1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8DD2C4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3223</w:t>
            </w:r>
          </w:p>
        </w:tc>
      </w:tr>
      <w:tr w:rsidR="00DE7A72" w:rsidRPr="00DE7A72" w14:paraId="2D68DD7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A972EE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221.788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4F04EE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20FEA3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99AC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1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D6882A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9.3573</w:t>
            </w:r>
          </w:p>
        </w:tc>
      </w:tr>
      <w:tr w:rsidR="00DE7A72" w:rsidRPr="00DE7A72" w14:paraId="071A811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B04084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75.73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4BF3A0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722FAE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FF9B1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20.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FEDF69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.8199</w:t>
            </w:r>
          </w:p>
        </w:tc>
      </w:tr>
      <w:tr w:rsidR="00DE7A72" w:rsidRPr="00DE7A72" w14:paraId="1D066CB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ED5F3B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092.745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0F48AF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7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0837EB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FA0342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61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FFD8C9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1.3949</w:t>
            </w:r>
          </w:p>
        </w:tc>
      </w:tr>
      <w:tr w:rsidR="00DE7A72" w:rsidRPr="00DE7A72" w14:paraId="4A97672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A84B03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1825.661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F69401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5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3CC93D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505EB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8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84E9AD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4.1466</w:t>
            </w:r>
          </w:p>
        </w:tc>
      </w:tr>
      <w:tr w:rsidR="00DE7A72" w:rsidRPr="00DE7A72" w14:paraId="1BD5B74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D5D015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116.756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409F71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D5A2BC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4EC1D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89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36E5C3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7.2448</w:t>
            </w:r>
          </w:p>
        </w:tc>
      </w:tr>
      <w:tr w:rsidR="00DE7A72" w:rsidRPr="00DE7A72" w14:paraId="7AA2AB6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0E3EE5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116.756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33B3C2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27F4EA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F9363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09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BA16B6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8.054</w:t>
            </w:r>
          </w:p>
        </w:tc>
      </w:tr>
      <w:tr w:rsidR="00DE7A72" w:rsidRPr="00DE7A72" w14:paraId="17893F4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D959B6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861.000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F779F4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B27217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3CB46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72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EE237F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9.2015</w:t>
            </w:r>
          </w:p>
        </w:tc>
      </w:tr>
      <w:tr w:rsidR="00DE7A72" w:rsidRPr="00DE7A72" w14:paraId="2444F25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74CF35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HEEGHMLN[+2149.767]C[+57.021]TC[+57.021]FGQGR.G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E1F153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7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97D879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FC796E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56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6F5F1A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9.6039</w:t>
            </w:r>
          </w:p>
        </w:tc>
      </w:tr>
      <w:tr w:rsidR="00DE7A72" w:rsidRPr="00DE7A72" w14:paraId="3ABC2BCB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412609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1768.640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010E21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2BE66A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D749D0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18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DBA2F7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.9514</w:t>
            </w:r>
          </w:p>
        </w:tc>
      </w:tr>
      <w:tr w:rsidR="00DE7A72" w:rsidRPr="00DE7A72" w14:paraId="0490B5F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FE8E7B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350.830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50EDAB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5EA240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760B0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4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5929CA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1134</w:t>
            </w:r>
          </w:p>
        </w:tc>
      </w:tr>
      <w:tr w:rsidR="00DE7A72" w:rsidRPr="00DE7A72" w14:paraId="0777765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EA0C16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350.830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827967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1C4CA4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5908DE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1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5A0089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4758</w:t>
            </w:r>
          </w:p>
        </w:tc>
      </w:tr>
      <w:tr w:rsidR="00DE7A72" w:rsidRPr="00DE7A72" w14:paraId="72892DE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D045C8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350.830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B5F386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F02D30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A6796A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9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30A707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5921</w:t>
            </w:r>
          </w:p>
        </w:tc>
      </w:tr>
      <w:tr w:rsidR="00DE7A72" w:rsidRPr="00DE7A72" w14:paraId="1EB0A5F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13B35C2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1913.677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2E203A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3B3EBB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866026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9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C77E59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.8022</w:t>
            </w:r>
          </w:p>
        </w:tc>
      </w:tr>
      <w:tr w:rsidR="00DE7A72" w:rsidRPr="00DE7A72" w14:paraId="01F89D9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9DB6D7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203305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61755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E00D7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85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672176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2355</w:t>
            </w:r>
          </w:p>
        </w:tc>
      </w:tr>
      <w:tr w:rsidR="00DE7A72" w:rsidRPr="00DE7A72" w14:paraId="57B7C6D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9C2752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4156E6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53A35D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5308F3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86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2F1F7A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7504</w:t>
            </w:r>
          </w:p>
        </w:tc>
      </w:tr>
      <w:tr w:rsidR="00DE7A72" w:rsidRPr="00DE7A72" w14:paraId="28A7CAC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054373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9D8192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2496F3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3B810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6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3D25F8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8294</w:t>
            </w:r>
          </w:p>
        </w:tc>
      </w:tr>
      <w:tr w:rsidR="00DE7A72" w:rsidRPr="00DE7A72" w14:paraId="440C264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81A52F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4ED831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6CA7CB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1E77C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56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8E4FEB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1204</w:t>
            </w:r>
          </w:p>
        </w:tc>
      </w:tr>
      <w:tr w:rsidR="00DE7A72" w:rsidRPr="00DE7A72" w14:paraId="6D45E9C0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124E79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FD5E42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B9F550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8E071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0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5B21E6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2074</w:t>
            </w:r>
          </w:p>
        </w:tc>
      </w:tr>
      <w:tr w:rsidR="00DE7A72" w:rsidRPr="00DE7A72" w14:paraId="4332314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E2566C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BE3EBA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1D3607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27D10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7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38BBF2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5264</w:t>
            </w:r>
          </w:p>
        </w:tc>
      </w:tr>
      <w:tr w:rsidR="00DE7A72" w:rsidRPr="00DE7A72" w14:paraId="3B8DCFA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79994B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9EBDA9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82ED6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7D4F92C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1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067DCC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5972</w:t>
            </w:r>
          </w:p>
        </w:tc>
      </w:tr>
      <w:tr w:rsidR="00DE7A72" w:rsidRPr="00DE7A72" w14:paraId="5B431FE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A64223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E809A8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6B5EA8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BF294F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46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4494E0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9194</w:t>
            </w:r>
          </w:p>
        </w:tc>
      </w:tr>
      <w:tr w:rsidR="00DE7A72" w:rsidRPr="00DE7A72" w14:paraId="7A90531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92BFE6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7CC215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D28EC7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604587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2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FC3834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7023</w:t>
            </w:r>
          </w:p>
        </w:tc>
      </w:tr>
      <w:tr w:rsidR="00DE7A72" w:rsidRPr="00DE7A72" w14:paraId="7E6CACE1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DD1B0A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07352E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33F7BE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57FF6B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29.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927FEF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7627</w:t>
            </w:r>
          </w:p>
        </w:tc>
      </w:tr>
      <w:tr w:rsidR="00DE7A72" w:rsidRPr="00DE7A72" w14:paraId="0118DB9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A31369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04.772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D0711D9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3447C0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556523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76.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B9BBFC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10.5559</w:t>
            </w:r>
          </w:p>
        </w:tc>
      </w:tr>
      <w:tr w:rsidR="00DE7A72" w:rsidRPr="00DE7A72" w14:paraId="53959A8E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1ACB60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21.788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9CEF3C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36B974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96C5B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362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02B2E2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7543</w:t>
            </w:r>
          </w:p>
        </w:tc>
      </w:tr>
      <w:tr w:rsidR="00DE7A72" w:rsidRPr="00DE7A72" w14:paraId="375C5C9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D570903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21.788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F01803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7A1C7A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7538B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69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00CD53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2087</w:t>
            </w:r>
          </w:p>
        </w:tc>
      </w:tr>
      <w:tr w:rsidR="00DE7A72" w:rsidRPr="00DE7A72" w14:paraId="173C0AC9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6D5832D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221.788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BA442B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7A05F3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70A64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1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2A6E215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0.5985</w:t>
            </w:r>
          </w:p>
        </w:tc>
      </w:tr>
      <w:tr w:rsidR="00DE7A72" w:rsidRPr="00DE7A72" w14:paraId="682436E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5767B9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075.730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D71118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5BA134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E825D3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0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A3ED95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4.7251</w:t>
            </w:r>
          </w:p>
        </w:tc>
      </w:tr>
      <w:tr w:rsidR="00DE7A72" w:rsidRPr="00DE7A72" w14:paraId="1159E053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05ABEB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861.000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4525B6D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68A373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F762CC7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06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3A08D50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.4534</w:t>
            </w:r>
          </w:p>
        </w:tc>
      </w:tr>
      <w:tr w:rsidR="00DE7A72" w:rsidRPr="00DE7A72" w14:paraId="1514A3BA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FFF94B6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861.000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AF8EBA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5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A76125B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AB03F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57.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1C45C4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9.8319</w:t>
            </w:r>
          </w:p>
        </w:tc>
      </w:tr>
      <w:tr w:rsidR="00DE7A72" w:rsidRPr="00DE7A72" w14:paraId="3007AEC6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3D9D655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352.846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7006AD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6)Hex(7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60EE25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40EEF1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75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BF70F0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1036</w:t>
            </w:r>
          </w:p>
        </w:tc>
      </w:tr>
      <w:tr w:rsidR="00DE7A72" w:rsidRPr="00DE7A72" w14:paraId="5BE2AD0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31C89CC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K.LDAPTNLQFVN[+2352.846]ETDSTVLVR.W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8323BC7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6)Hex(7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A2C2CD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C01A9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9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3C872A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9.5546</w:t>
            </w:r>
          </w:p>
        </w:tc>
      </w:tr>
      <w:tr w:rsidR="00DE7A72" w:rsidRPr="00DE7A72" w14:paraId="5F43FE3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2213FEB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NSLEEVVHADQSSC[+57.021]TFDNLSPGLEYN[+1913.677]VSVYTVK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42090C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05EB5E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C760F5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31.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837C9C3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1.997</w:t>
            </w:r>
          </w:p>
        </w:tc>
      </w:tr>
      <w:tr w:rsidR="00DE7A72" w:rsidRPr="00DE7A72" w14:paraId="4DFFFC05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E7BEBDA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NSLEEVVHADQSSC[+57.021]TFDNLSPGLEYN[+1913.677]VSVYTVK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313F7AB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0111D0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B949C4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27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F3CE3E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0911</w:t>
            </w:r>
          </w:p>
        </w:tc>
      </w:tr>
      <w:tr w:rsidR="00DE7A72" w:rsidRPr="00DE7A72" w14:paraId="7E9034AC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0742341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lastRenderedPageBreak/>
              <w:t>R.ITTTPTNGQQGNSLEEVVHADQSSC[+57.021]TFDNLSPGLEYN[+1913.677]VSVYTVK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27973D8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85DE96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D0F12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513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BBF8CF9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8268</w:t>
            </w:r>
          </w:p>
        </w:tc>
      </w:tr>
      <w:tr w:rsidR="00DE7A72" w:rsidRPr="00DE7A72" w14:paraId="1863B2BD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7D41B36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NSLEEVVHADQSSC[+57.021]TFDNLSPGLEYN[+1913.677]VSVYTVK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C8B64AE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AA25C5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BCB251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601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F11C948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3.8632</w:t>
            </w:r>
          </w:p>
        </w:tc>
      </w:tr>
      <w:tr w:rsidR="00DE7A72" w:rsidRPr="00DE7A72" w14:paraId="50489022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43CCBF92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NSLEEVVHADQSSC[+57.021]TFDN[+2204.772]LSPGLEYNVSVYTVK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0DE25B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55AE4D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098E0F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65.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89B7E4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.1617</w:t>
            </w:r>
          </w:p>
        </w:tc>
      </w:tr>
      <w:tr w:rsidR="00DE7A72" w:rsidRPr="00DE7A72" w14:paraId="56C1A0C4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0ACE4B7C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NSLEEVVHADQSSC[+57.021]TFDNLSPGLEYN[+2204.772]VSVYTVK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7329370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5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Neu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A4EFCCA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44A7B4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434.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E26176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6.4269</w:t>
            </w:r>
          </w:p>
        </w:tc>
      </w:tr>
      <w:tr w:rsidR="00DE7A72" w:rsidRPr="00DE7A72" w14:paraId="01756648" w14:textId="77777777" w:rsidTr="00072981">
        <w:trPr>
          <w:trHeight w:val="290"/>
        </w:trPr>
        <w:tc>
          <w:tcPr>
            <w:tcW w:w="5634" w:type="dxa"/>
            <w:shd w:val="clear" w:color="auto" w:fill="auto"/>
            <w:noWrap/>
            <w:vAlign w:val="bottom"/>
            <w:hideMark/>
          </w:tcPr>
          <w:p w14:paraId="5D41622F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R.ITTTPTNGQQGNSLEEVVHADQSSC[+57.021]TFDNLSPGLEYN[+1930.692]VSVYTVK.D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0607CE4" w14:textId="77777777" w:rsidR="00DE7A72" w:rsidRPr="00DE7A72" w:rsidRDefault="00DE7A72" w:rsidP="00DE7A72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HexNA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4)Hex(6)</w:t>
            </w:r>
            <w:proofErr w:type="spellStart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Fuc</w:t>
            </w:r>
            <w:proofErr w:type="spellEnd"/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0A40C2D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73C98E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281.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50810B2" w14:textId="77777777" w:rsidR="00DE7A72" w:rsidRPr="00DE7A72" w:rsidRDefault="00DE7A72" w:rsidP="00DE7A72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r w:rsidRPr="00DE7A72"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  <w:t>72.05</w:t>
            </w:r>
          </w:p>
        </w:tc>
      </w:tr>
    </w:tbl>
    <w:p w14:paraId="0FE17947" w14:textId="77777777" w:rsidR="00BE4A78" w:rsidRDefault="00BE4A78">
      <w:pPr>
        <w:widowControl/>
      </w:pPr>
    </w:p>
    <w:sectPr w:rsidR="00BE4A78" w:rsidSect="005B7AE4">
      <w:pgSz w:w="11906" w:h="16838"/>
      <w:pgMar w:top="680" w:right="284" w:bottom="680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20C14" w14:textId="77777777" w:rsidR="00DB0795" w:rsidRDefault="00DB0795" w:rsidP="000B4DE2">
      <w:r>
        <w:separator/>
      </w:r>
    </w:p>
  </w:endnote>
  <w:endnote w:type="continuationSeparator" w:id="0">
    <w:p w14:paraId="1487D411" w14:textId="77777777" w:rsidR="00DB0795" w:rsidRDefault="00DB0795" w:rsidP="000B4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F65735" w14:textId="77777777" w:rsidR="00DB0795" w:rsidRDefault="00DB0795" w:rsidP="000B4DE2">
      <w:r>
        <w:separator/>
      </w:r>
    </w:p>
  </w:footnote>
  <w:footnote w:type="continuationSeparator" w:id="0">
    <w:p w14:paraId="62E20032" w14:textId="77777777" w:rsidR="00DB0795" w:rsidRDefault="00DB0795" w:rsidP="000B4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30"/>
    <w:rsid w:val="00025955"/>
    <w:rsid w:val="00072981"/>
    <w:rsid w:val="00097296"/>
    <w:rsid w:val="000B4DE2"/>
    <w:rsid w:val="0012517E"/>
    <w:rsid w:val="00136DA1"/>
    <w:rsid w:val="001779AC"/>
    <w:rsid w:val="001A5F8E"/>
    <w:rsid w:val="001D10E1"/>
    <w:rsid w:val="001E607C"/>
    <w:rsid w:val="001F7DBC"/>
    <w:rsid w:val="00221B9D"/>
    <w:rsid w:val="00241626"/>
    <w:rsid w:val="00254C71"/>
    <w:rsid w:val="00291622"/>
    <w:rsid w:val="002A1CCC"/>
    <w:rsid w:val="002D5108"/>
    <w:rsid w:val="00384CF7"/>
    <w:rsid w:val="003C3AFA"/>
    <w:rsid w:val="003D7EBC"/>
    <w:rsid w:val="00436BFC"/>
    <w:rsid w:val="00475301"/>
    <w:rsid w:val="004E3D11"/>
    <w:rsid w:val="00541A95"/>
    <w:rsid w:val="005641E0"/>
    <w:rsid w:val="005737AA"/>
    <w:rsid w:val="005A25CF"/>
    <w:rsid w:val="005B7AE4"/>
    <w:rsid w:val="005D6744"/>
    <w:rsid w:val="005D6EA6"/>
    <w:rsid w:val="005F16D4"/>
    <w:rsid w:val="00617BB9"/>
    <w:rsid w:val="006363FB"/>
    <w:rsid w:val="00650167"/>
    <w:rsid w:val="00671757"/>
    <w:rsid w:val="00683B25"/>
    <w:rsid w:val="00695830"/>
    <w:rsid w:val="00793D7A"/>
    <w:rsid w:val="007A1663"/>
    <w:rsid w:val="007A3A3C"/>
    <w:rsid w:val="008102AA"/>
    <w:rsid w:val="00847130"/>
    <w:rsid w:val="008515F1"/>
    <w:rsid w:val="00894293"/>
    <w:rsid w:val="00897DEE"/>
    <w:rsid w:val="008B57B9"/>
    <w:rsid w:val="008E724C"/>
    <w:rsid w:val="008F1E0B"/>
    <w:rsid w:val="00906AE7"/>
    <w:rsid w:val="009863C8"/>
    <w:rsid w:val="009962B3"/>
    <w:rsid w:val="0099776D"/>
    <w:rsid w:val="009A336B"/>
    <w:rsid w:val="009B7C35"/>
    <w:rsid w:val="009E4916"/>
    <w:rsid w:val="00A738BB"/>
    <w:rsid w:val="00BE4A78"/>
    <w:rsid w:val="00BF564B"/>
    <w:rsid w:val="00C42ED7"/>
    <w:rsid w:val="00C6631E"/>
    <w:rsid w:val="00C74F90"/>
    <w:rsid w:val="00CA15BE"/>
    <w:rsid w:val="00CA22FE"/>
    <w:rsid w:val="00CC3DFC"/>
    <w:rsid w:val="00D373C0"/>
    <w:rsid w:val="00D74DDA"/>
    <w:rsid w:val="00D977DA"/>
    <w:rsid w:val="00DA17A9"/>
    <w:rsid w:val="00DB0795"/>
    <w:rsid w:val="00DD190A"/>
    <w:rsid w:val="00DE7A72"/>
    <w:rsid w:val="00DF2ACC"/>
    <w:rsid w:val="00E82C16"/>
    <w:rsid w:val="00F11519"/>
    <w:rsid w:val="00F2124F"/>
    <w:rsid w:val="00F30844"/>
    <w:rsid w:val="00F5555A"/>
    <w:rsid w:val="00F6496B"/>
    <w:rsid w:val="00F8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0C54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4D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B4DE2"/>
    <w:rPr>
      <w:sz w:val="20"/>
      <w:szCs w:val="20"/>
    </w:rPr>
  </w:style>
  <w:style w:type="table" w:styleId="TableGrid">
    <w:name w:val="Table Grid"/>
    <w:basedOn w:val="TableNormal"/>
    <w:uiPriority w:val="59"/>
    <w:rsid w:val="005A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25C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4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44"/>
    <w:rPr>
      <w:rFonts w:asciiTheme="majorHAnsi" w:eastAsiaTheme="majorEastAsia" w:hAnsiTheme="majorHAnsi" w:cstheme="majorBidi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E7A72"/>
  </w:style>
  <w:style w:type="character" w:styleId="Hyperlink">
    <w:name w:val="Hyperlink"/>
    <w:basedOn w:val="DefaultParagraphFont"/>
    <w:uiPriority w:val="99"/>
    <w:semiHidden/>
    <w:unhideWhenUsed/>
    <w:rsid w:val="00DE7A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A72"/>
    <w:rPr>
      <w:color w:val="954F72"/>
      <w:u w:val="single"/>
    </w:rPr>
  </w:style>
  <w:style w:type="paragraph" w:customStyle="1" w:styleId="xl63">
    <w:name w:val="xl63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Normal"/>
    <w:rsid w:val="00DE7A72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DE7A72"/>
    <w:pPr>
      <w:widowControl/>
      <w:pBdr>
        <w:bottom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E7A72"/>
  </w:style>
  <w:style w:type="paragraph" w:customStyle="1" w:styleId="xl69">
    <w:name w:val="xl69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4D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B4DE2"/>
    <w:rPr>
      <w:sz w:val="20"/>
      <w:szCs w:val="20"/>
    </w:rPr>
  </w:style>
  <w:style w:type="table" w:styleId="TableGrid">
    <w:name w:val="Table Grid"/>
    <w:basedOn w:val="TableNormal"/>
    <w:uiPriority w:val="59"/>
    <w:rsid w:val="005A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25C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4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44"/>
    <w:rPr>
      <w:rFonts w:asciiTheme="majorHAnsi" w:eastAsiaTheme="majorEastAsia" w:hAnsiTheme="majorHAnsi" w:cstheme="majorBidi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E7A72"/>
  </w:style>
  <w:style w:type="character" w:styleId="Hyperlink">
    <w:name w:val="Hyperlink"/>
    <w:basedOn w:val="DefaultParagraphFont"/>
    <w:uiPriority w:val="99"/>
    <w:semiHidden/>
    <w:unhideWhenUsed/>
    <w:rsid w:val="00DE7A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A72"/>
    <w:rPr>
      <w:color w:val="954F72"/>
      <w:u w:val="single"/>
    </w:rPr>
  </w:style>
  <w:style w:type="paragraph" w:customStyle="1" w:styleId="xl63">
    <w:name w:val="xl63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Normal"/>
    <w:rsid w:val="00DE7A72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DE7A72"/>
    <w:pPr>
      <w:widowControl/>
      <w:pBdr>
        <w:bottom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E7A72"/>
  </w:style>
  <w:style w:type="paragraph" w:customStyle="1" w:styleId="xl69">
    <w:name w:val="xl69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B41D58-1A9B-EB4A-817A-5FB750F18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827</Words>
  <Characters>16120</Characters>
  <Application>Microsoft Macintosh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ming</dc:creator>
  <cp:lastModifiedBy>systemadmin</cp:lastModifiedBy>
  <cp:revision>4</cp:revision>
  <cp:lastPrinted>2015-06-08T06:33:00Z</cp:lastPrinted>
  <dcterms:created xsi:type="dcterms:W3CDTF">2016-11-03T16:14:00Z</dcterms:created>
  <dcterms:modified xsi:type="dcterms:W3CDTF">2017-09-01T08:49:00Z</dcterms:modified>
</cp:coreProperties>
</file>